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2232"/>
        <w:gridCol w:w="2231"/>
        <w:gridCol w:w="1523"/>
      </w:tblGrid>
      <w:tr>
        <w:trPr>
          <w:trHeight w:val="300" w:hRule="atLeast"/>
        </w:trPr>
        <w:tc>
          <w:tcPr>
            <w:tcW w:w="82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upplementary Table 8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richment analysis of ICI score (KEGG gene sets).</w:t>
            </w:r>
          </w:p>
        </w:tc>
      </w:tr>
      <w:tr>
        <w:trPr>
          <w:trHeight w:val="300" w:hRule="atLeast"/>
        </w:trPr>
        <w:tc>
          <w:tcPr>
            <w:tcW w:w="8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richment in phenotype: the high ICI score group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DR q-val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ASTE_TRANSDU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48176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2222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3221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FATTY_AC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0626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89830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104136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INE_SERINE_AND_THREON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000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071017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811063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ENTOSE_AND_GLUCURONATE_INTERCONVERSION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3771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83918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7863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PAR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5216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3653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78500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DRUG_METABOLISM_CYTOCHROME_P4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1206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78761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1700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ARDIAC_MUSCLE_CONTRA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5079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36363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0340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SCORBATE_AND_ALDARAT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8879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17318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92418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OXIMAL_TUBULE_BICARBONATE_RECLAM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0398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47794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33873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ORPHYRIN_AND_CHLOROPHYLL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8233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0183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63940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EROXISO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7982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8996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6397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YROS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7225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156193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7568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VALINE_LEUCINE_AND_ISOLEUCINE_DEGRAD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281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64356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6984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ELENOAMINO_AC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1852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39344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484434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METABOLISM_OF_XENOBIOTICS_BY_CYTOCHROME_P450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2855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6594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8467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ETINOL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69217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795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32709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LDOSTERONE_REGULATED_SODIUM_REABSORP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6542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0447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2981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EROPHOSPHOLIP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3910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33140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66011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TEROID_HORMONE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913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27272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58410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LINOLEIC_AC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6402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31645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6099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IGHT_JUN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1170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61016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LPHA_LINOLENIC_AC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6772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3537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69081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BC_TRANSPORTER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9391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275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6816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_GLYCAN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4279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6396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2771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OLYSIS_GLUCONEOGEN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5785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9650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6100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IMARY_BILE_ACID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8025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74242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5212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UTANOAT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4082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3453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8175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YSTEINE_AND_METHION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0704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11252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ETHER_LIP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4661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92606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66792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ETA_ALAN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4440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19922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266707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LANINE_ASPARTATE_AND_GLUTAMAT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8982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80575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99299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OPANOAT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301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6862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515624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IOSYNTHESIS_OF_UNSATURATED_FATTY_ACID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7507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8047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8252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TARCH_AND_SUCROS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1112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55493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95578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MATURITY_ONSET_DIABETES_OF_THE_YOUNG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8170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80505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48491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OSYLPHOSPHATIDYLINOSITOL_GPI_ANCHOR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5439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175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93773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RACHIDONIC_AC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3788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584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19449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YRUVAT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8182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2968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20531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RYPTOPHAN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27543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194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25384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OTHER_GLYCAN_DEGRAD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9546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81632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7296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ERPENOID_BACKBONE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41606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053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81042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ICOTINATE_AND_NICOTINAMID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1408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3558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29830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INOSITOL_PHOSPHAT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41197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8033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73841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GF_BETA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22650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6882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3125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UR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52524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4210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852734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OSAMINOGLYCAN_BIOSYNTHESIS_HEPARAN_SULFAT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6270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46706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7565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EROLIP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13115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8543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62403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HENYLALAN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3624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5704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193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OSPHINGOLIPID_BIOSYNTHESIS_GANGLIO_SERI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28301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158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7691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UTATHIO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0625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056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4173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HUNTINGTONS_DISEA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93534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6324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9796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EUROACTIVE_LIGAND_RECEPTOR_INTERA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13629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1159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4091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ASAL_CELL_CARCINOM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8637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8888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4264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VASCULAR_SMOOTH_MUSCLE_CONTRA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33979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671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4426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YPE_II_DIABETES_MELLITU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4174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76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03366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IBOSO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5991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4653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91679</w:t>
            </w:r>
          </w:p>
        </w:tc>
      </w:tr>
      <w:tr>
        <w:trPr>
          <w:trHeight w:val="300" w:hRule="atLeast"/>
        </w:trPr>
        <w:tc>
          <w:tcPr>
            <w:tcW w:w="82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richment in phenotype: the low ICI score group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-valu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DR q-val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YTOSOLIC_DNA_SENS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96255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19287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919404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IG_I_LIKE_RECEPTOR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71553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020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3676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OTEASO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9999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941176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41514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OLL_LIKE_RECEPTOR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76676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9645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126853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OD_LIKE_RECEPTOR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53544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882845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5458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ASAL_TRANSCRIPTION_FACTOR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609401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36345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17848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ALACTOS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8087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26403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810648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EPITHELIAL_CELL_SIGNALING_IN_HELICOBACTER_PYLORI_INFE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79697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7388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94777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ANCREATIC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75763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30501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6240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HRONIC_MYELOID_LEUKEMI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67964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1327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135713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ATHOGENIC_ESCHERICHIA_COLI_INFE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43159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26262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51945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JAK_STAT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2299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6115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56612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ELL_CYCL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11441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121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ENAL_CELL_CARCINOM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0703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1866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07022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MISMATCH_REPAI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97802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6265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78314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LADDER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7204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96098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57578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IOM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5952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3157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1522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POPTO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5798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94297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18934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ERBB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49466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4135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93060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YRIMID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49185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46745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88938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OOCYTE_MEIO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40842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15109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76918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UCLEOTIDE_EXCISION_REPAI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40468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84046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05391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DNA_REPLIC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27119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96660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97088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YTOKINE_CYTOKINE_RECEPTOR_INTERA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15196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14799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00677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OGESTERONE_MEDIATED_OOCYTE_MATUR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02262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712871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00138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ATURAL_KILLER_CELL_MEDIATED_CYTOTOXICIT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95916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93859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69503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MALL_CELL_LUNG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9371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696969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651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LEISHMANIA_INFE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81860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28662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6189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53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60449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38696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49508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FC_GAMMA_R_MEDIATED_PHAGOCYTO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48444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41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67986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NTIGEN_PROCESSING_AND_PRESENT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38934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2365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26927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ION_DISEAS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16193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84362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8386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NARE_INTERACTIONS_IN_VESICULAR_TRANSPOR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08335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92741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1534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CUTE_MYELOID_LEUKEMI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02927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07515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87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_CELL_RECEPTOR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97426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16806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67878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UBIQUITIN_MEDIATED_PROTEOLY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90755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25242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83288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OMPLEMENT_AND_COAGULATION_CASCAD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89508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143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75633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RAFT_VERSUS_HOST_DISEA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87290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57172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92375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NA_POLYMERA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77015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71314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93707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ECM_RECEPTOR_INTERA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68582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7557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44730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HEMATOPOIETIC_CELL_LINEAG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53065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21367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4357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ATHWAYS_IN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42711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8936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35141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PLICEOSO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35094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3939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70241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NRH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19865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86956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77627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MINO_SUGAR_AND_NUCLEOTIDE_SUGAR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16350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83333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35521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EGULATION_OF_AUTOPHAG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12604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2964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0339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AP_JUN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1214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0769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9956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EGULATION_OF_ACTIN_CYTOSKELET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11808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13289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98619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UTOIMMUNE_THYROID_DISEA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08659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196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54449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HEMOKINE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9328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70940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59039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EUROTROPHIN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82731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4620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5119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HOMOLOGOUS_RECOMBIN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73590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51676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3496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OLORECTAL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72861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55935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4417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FOCAL_ADHES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4425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1063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13253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MYOTROPHIC_LATERAL_SCLEROSIS_AL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3943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57847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0703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LLOGRAFT_REJE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33088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2324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2636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ON_SMALL_CELL_LUNG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17228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01391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243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LZHEIMERS_DISEA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16849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71887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28339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DHERENS_JUN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13311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266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0372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OTCH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12245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31083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25984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RRHYTHMOGENIC_RIGHT_VENTRICULAR_CARDIOMYOPATHY_ARVC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11918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7813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3544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O_GLYCAN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05545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2677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62398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ENDOMETRIAL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00016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89516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77613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IMARY_IMMUNODEFICIENC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96406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52542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54933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LONG_TERM_POTENTI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90658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0236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7095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MELANOGEN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63856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56790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664563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_CELL_RECEPTOR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56140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4042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2192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VIRAL_MYOCARDIT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55853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10526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3489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HYROID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43138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7331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82698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OSAMINOGLYCAN_BIOSYNTHESIS_CHONDROITIN_SULFAT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24683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40770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42241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NA_DEGRAD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20033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3667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40419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LYSINE_DEGRAD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12062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70858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9145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WNT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11854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73504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04898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PHINGOLIPID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11185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28339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TYPE_I_DIABETES_MELLITU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03469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59002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85517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MTOR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03224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5116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046735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OSPHINGOLIPID_BIOSYNTHESIS_LACTO_AND_NEOLACTO_SERI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994836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812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88224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DORSO_VENTRAL_AXIS_FORM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97708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20833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40700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RGININE_AND_PROL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93295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75569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341767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FRUCTOSE_AND_MANNOS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928363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14767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64317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ENDOCYTO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9190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47474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0460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TEROID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84867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90219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429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ITRATE_CYCLE_TCA_CYCL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795022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55381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61675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OSTATE_CANC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6517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3138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3576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SYSTEMIC_LUPUS_ERYTHEMATOSU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610491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5181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32044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XON_GUIDANC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5550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30434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5334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BASE_EXCISION_REPAI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527724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3596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269924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ANTOTHENATE_AND_COA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498931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96145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057386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HOSPHATIDYLINOSITOL_SIGNALING_SYSTE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48380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7539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5787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NITROGEN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358699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1097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90127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FC_EPSILON_RI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321880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20512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7981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ROTEIN_EXPOR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280698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5110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8039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COSAMINOGLYCAN_DEGRAD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23577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147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82605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MAPK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12350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7719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98496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INTESTINAL_IMMUNE_NETWORK_FOR_IGA_PRODU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103396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93220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654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LONG_TERM_DEPRESS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9230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1739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05366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GLYOXYLATE_AND_DICARBOXYLAT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87025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77011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214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MELANOM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80830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8747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54731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HISTIDINE_METABOLIS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79133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6404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1008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ALCIUM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54218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0963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5551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STHMA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3101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3927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7678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DRUG_METABOLISM_OTHER_ENZYME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301259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61924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20022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VEGF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039669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704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0026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INSULIN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01997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36134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59874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ONE_CARBON_POOL_BY_FOLAT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97545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7414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596194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LEUKOCYTE_TRANSENDOTHELIAL_MIGR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941460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62686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402765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DILATED_CARDIOMYOPATH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891711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22175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5210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ENTOSE_PHOSPHATE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783567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25987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52629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OLFACTORY_TRANSDU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717103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1796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8336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HEDGEHOG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6421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652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28312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MINOACYL_TRNA_BIOSYNTHESI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486747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0703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87958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LYSOSO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400788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7637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412923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CELL_ADHESION_MOLECULES_CAMS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270705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1938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57212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HYPERTROPHIC_CARDIOMYOPATHY_HC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168467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7552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30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ADIPOCYTOKINE_SIGNALING_PATHWA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162444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67609</w:t>
            </w:r>
          </w:p>
        </w:tc>
      </w:tr>
      <w:tr>
        <w:trPr>
          <w:trHeight w:val="6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VASOPRESSIN_REGULATED_WATER_REABSORP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78339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3821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979717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PARKINSONS_DISEA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71392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95918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09176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VIBRIO_CHOLERAE_INFEC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31775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8421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67251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RENIN_ANGIOTENSIN_SYSTEM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4989165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7672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040314</w:t>
            </w:r>
          </w:p>
        </w:tc>
      </w:tr>
      <w:tr>
        <w:trPr>
          <w:trHeight w:val="300" w:hRule="atLeast"/>
        </w:trPr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GG_OXIDATIVE_PHOSPHORYLATION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4341996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1704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567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3">
    <w:name w:val="et3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6">
    <w:name w:val="et6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3:23:00Z</dcterms:created>
  <dc:creator>张 永生</dc:creator>
  <dc:description/>
  <cp:keywords/>
  <dc:language>en-US</dc:language>
  <cp:lastModifiedBy>张 永生</cp:lastModifiedBy>
  <dcterms:modified xsi:type="dcterms:W3CDTF">2021-11-15T0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